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1E55" w:rsidRDefault="00290B18">
      <w:proofErr w:type="spellStart"/>
      <w:r>
        <w:t>Conflicts</w:t>
      </w:r>
      <w:proofErr w:type="spellEnd"/>
      <w:r>
        <w:t xml:space="preserve"> of interest: none</w:t>
      </w:r>
    </w:p>
    <w:p w:rsidR="00290B18" w:rsidRDefault="00290B18"/>
    <w:p w:rsidR="00290B18" w:rsidRPr="00290B18" w:rsidRDefault="00290B18">
      <w:pPr>
        <w:rPr>
          <w:lang w:val="en-GB"/>
        </w:rPr>
      </w:pPr>
      <w:r w:rsidRPr="00290B18">
        <w:rPr>
          <w:lang w:val="en-GB"/>
        </w:rPr>
        <w:t xml:space="preserve">We wish to confirm that there are no known conflicts of interest associated with this publication and there has been no significant financial support </w:t>
      </w:r>
      <w:proofErr w:type="spellStart"/>
      <w:r w:rsidRPr="00290B18">
        <w:rPr>
          <w:lang w:val="en-GB"/>
        </w:rPr>
        <w:t>fort</w:t>
      </w:r>
      <w:proofErr w:type="spellEnd"/>
      <w:r w:rsidRPr="00290B18">
        <w:rPr>
          <w:lang w:val="en-GB"/>
        </w:rPr>
        <w:t xml:space="preserve"> his work that could have influenced its outcome.</w:t>
      </w:r>
    </w:p>
    <w:p w:rsidR="00290B18" w:rsidRPr="00350B8A" w:rsidRDefault="00290B18" w:rsidP="00290B18">
      <w:pPr>
        <w:shd w:val="clear" w:color="auto" w:fill="FFFFFF"/>
        <w:spacing w:after="0" w:line="240" w:lineRule="auto"/>
        <w:jc w:val="both"/>
        <w:rPr>
          <w:rFonts w:eastAsia="Times New Roman" w:cs="Segoe UI"/>
          <w:color w:val="000000" w:themeColor="text1"/>
          <w:sz w:val="23"/>
          <w:szCs w:val="23"/>
          <w:lang w:val="en-GB" w:eastAsia="nl-NL"/>
        </w:rPr>
      </w:pPr>
      <w:r>
        <w:rPr>
          <w:rFonts w:eastAsia="Times New Roman" w:cs="Segoe UI"/>
          <w:color w:val="000000" w:themeColor="text1"/>
          <w:sz w:val="24"/>
          <w:szCs w:val="24"/>
          <w:lang w:val="en-GB" w:eastAsia="nl-NL"/>
        </w:rPr>
        <w:t>O</w:t>
      </w:r>
      <w:bookmarkStart w:id="0" w:name="_GoBack"/>
      <w:bookmarkEnd w:id="0"/>
      <w:r w:rsidRPr="00350B8A">
        <w:rPr>
          <w:rFonts w:eastAsia="Times New Roman" w:cs="Segoe UI"/>
          <w:color w:val="000000" w:themeColor="text1"/>
          <w:sz w:val="24"/>
          <w:szCs w:val="24"/>
          <w:lang w:val="en-GB" w:eastAsia="nl-NL"/>
        </w:rPr>
        <w:t>n behalf of all co-authors,</w:t>
      </w:r>
    </w:p>
    <w:p w:rsidR="00290B18" w:rsidRPr="00350B8A" w:rsidRDefault="00290B18" w:rsidP="00290B18">
      <w:pPr>
        <w:rPr>
          <w:color w:val="000000" w:themeColor="text1"/>
          <w:lang w:val="en-GB"/>
        </w:rPr>
      </w:pPr>
      <w:r w:rsidRPr="00B80965">
        <w:rPr>
          <w:rFonts w:eastAsia="Times New Roman" w:cs="Segoe UI"/>
          <w:color w:val="000000" w:themeColor="text1"/>
          <w:sz w:val="24"/>
          <w:szCs w:val="24"/>
          <w:lang w:val="en-GB" w:eastAsia="nl-NL"/>
        </w:rPr>
        <w:t>Brigitte Bruijns</w:t>
      </w:r>
    </w:p>
    <w:p w:rsidR="00290B18" w:rsidRPr="00290B18" w:rsidRDefault="00290B18">
      <w:pPr>
        <w:rPr>
          <w:lang w:val="en-GB"/>
        </w:rPr>
      </w:pPr>
    </w:p>
    <w:sectPr w:rsidR="00290B18" w:rsidRPr="00290B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B18"/>
    <w:rsid w:val="00000333"/>
    <w:rsid w:val="00021FFC"/>
    <w:rsid w:val="00025096"/>
    <w:rsid w:val="00034D29"/>
    <w:rsid w:val="000510BE"/>
    <w:rsid w:val="00065A1B"/>
    <w:rsid w:val="00082D32"/>
    <w:rsid w:val="00085F25"/>
    <w:rsid w:val="00093E57"/>
    <w:rsid w:val="00096FD4"/>
    <w:rsid w:val="000A4E16"/>
    <w:rsid w:val="000B1B59"/>
    <w:rsid w:val="000B7E12"/>
    <w:rsid w:val="000C2E99"/>
    <w:rsid w:val="000E2FB5"/>
    <w:rsid w:val="000E3435"/>
    <w:rsid w:val="000E7D83"/>
    <w:rsid w:val="000F0F82"/>
    <w:rsid w:val="00101FAB"/>
    <w:rsid w:val="001075E8"/>
    <w:rsid w:val="00111291"/>
    <w:rsid w:val="00117881"/>
    <w:rsid w:val="001231B5"/>
    <w:rsid w:val="001269DE"/>
    <w:rsid w:val="0013149C"/>
    <w:rsid w:val="00153556"/>
    <w:rsid w:val="001725FD"/>
    <w:rsid w:val="00180159"/>
    <w:rsid w:val="00194CCE"/>
    <w:rsid w:val="001A19F6"/>
    <w:rsid w:val="001A2801"/>
    <w:rsid w:val="001A38BA"/>
    <w:rsid w:val="001A58B9"/>
    <w:rsid w:val="001C717F"/>
    <w:rsid w:val="001D1985"/>
    <w:rsid w:val="001D2BB5"/>
    <w:rsid w:val="001F74DE"/>
    <w:rsid w:val="002037E5"/>
    <w:rsid w:val="002135E1"/>
    <w:rsid w:val="00223DF8"/>
    <w:rsid w:val="00225F86"/>
    <w:rsid w:val="00231B5F"/>
    <w:rsid w:val="00241D1E"/>
    <w:rsid w:val="0024588A"/>
    <w:rsid w:val="00261FA1"/>
    <w:rsid w:val="00265D38"/>
    <w:rsid w:val="00270E22"/>
    <w:rsid w:val="00275964"/>
    <w:rsid w:val="00285E0C"/>
    <w:rsid w:val="00290B18"/>
    <w:rsid w:val="002D1686"/>
    <w:rsid w:val="002D3F97"/>
    <w:rsid w:val="002D55F0"/>
    <w:rsid w:val="002D6A20"/>
    <w:rsid w:val="002E5260"/>
    <w:rsid w:val="002E79A7"/>
    <w:rsid w:val="002F3961"/>
    <w:rsid w:val="002F6C88"/>
    <w:rsid w:val="002F6FA1"/>
    <w:rsid w:val="00316546"/>
    <w:rsid w:val="00321947"/>
    <w:rsid w:val="00322786"/>
    <w:rsid w:val="003246C8"/>
    <w:rsid w:val="003546C5"/>
    <w:rsid w:val="00356489"/>
    <w:rsid w:val="003901BD"/>
    <w:rsid w:val="00395F76"/>
    <w:rsid w:val="00396B98"/>
    <w:rsid w:val="003A0BB4"/>
    <w:rsid w:val="003D20A2"/>
    <w:rsid w:val="003E0725"/>
    <w:rsid w:val="003E0937"/>
    <w:rsid w:val="004230E9"/>
    <w:rsid w:val="0043712E"/>
    <w:rsid w:val="004503AE"/>
    <w:rsid w:val="00456E71"/>
    <w:rsid w:val="0047096B"/>
    <w:rsid w:val="00470E09"/>
    <w:rsid w:val="00472E7B"/>
    <w:rsid w:val="004817B5"/>
    <w:rsid w:val="00493325"/>
    <w:rsid w:val="00497B83"/>
    <w:rsid w:val="00497DE9"/>
    <w:rsid w:val="004A0F5C"/>
    <w:rsid w:val="004A134E"/>
    <w:rsid w:val="004B1726"/>
    <w:rsid w:val="004C79DF"/>
    <w:rsid w:val="004D6B01"/>
    <w:rsid w:val="004F294C"/>
    <w:rsid w:val="005452E4"/>
    <w:rsid w:val="00561DF2"/>
    <w:rsid w:val="00561E55"/>
    <w:rsid w:val="005654F9"/>
    <w:rsid w:val="0057317B"/>
    <w:rsid w:val="005908B0"/>
    <w:rsid w:val="005A6441"/>
    <w:rsid w:val="005B5237"/>
    <w:rsid w:val="005B69B5"/>
    <w:rsid w:val="005C75F5"/>
    <w:rsid w:val="005D1986"/>
    <w:rsid w:val="005D6596"/>
    <w:rsid w:val="005F4A16"/>
    <w:rsid w:val="00602507"/>
    <w:rsid w:val="00602620"/>
    <w:rsid w:val="00614581"/>
    <w:rsid w:val="006177AF"/>
    <w:rsid w:val="006222B9"/>
    <w:rsid w:val="0062790A"/>
    <w:rsid w:val="0063445B"/>
    <w:rsid w:val="006369F8"/>
    <w:rsid w:val="00647B2A"/>
    <w:rsid w:val="00650CBE"/>
    <w:rsid w:val="00653DB2"/>
    <w:rsid w:val="00672906"/>
    <w:rsid w:val="00680589"/>
    <w:rsid w:val="00683BAF"/>
    <w:rsid w:val="0069480C"/>
    <w:rsid w:val="006A47E3"/>
    <w:rsid w:val="006C4144"/>
    <w:rsid w:val="006C53DB"/>
    <w:rsid w:val="006D0308"/>
    <w:rsid w:val="006F7D6A"/>
    <w:rsid w:val="0071574D"/>
    <w:rsid w:val="00742BC3"/>
    <w:rsid w:val="00746ED8"/>
    <w:rsid w:val="0075514B"/>
    <w:rsid w:val="0076208C"/>
    <w:rsid w:val="00762531"/>
    <w:rsid w:val="0076440A"/>
    <w:rsid w:val="00765335"/>
    <w:rsid w:val="00765981"/>
    <w:rsid w:val="00781E6E"/>
    <w:rsid w:val="00791E50"/>
    <w:rsid w:val="007A16F1"/>
    <w:rsid w:val="007A31D0"/>
    <w:rsid w:val="007B6532"/>
    <w:rsid w:val="007C01C1"/>
    <w:rsid w:val="007C7DFB"/>
    <w:rsid w:val="007D51E0"/>
    <w:rsid w:val="007E557B"/>
    <w:rsid w:val="007F5681"/>
    <w:rsid w:val="00805EA8"/>
    <w:rsid w:val="00805F0B"/>
    <w:rsid w:val="00827236"/>
    <w:rsid w:val="00837015"/>
    <w:rsid w:val="00854CD2"/>
    <w:rsid w:val="00862D6B"/>
    <w:rsid w:val="00866880"/>
    <w:rsid w:val="008A67A1"/>
    <w:rsid w:val="008B3324"/>
    <w:rsid w:val="008C1839"/>
    <w:rsid w:val="008D087C"/>
    <w:rsid w:val="008D1002"/>
    <w:rsid w:val="008D3E1F"/>
    <w:rsid w:val="009009EA"/>
    <w:rsid w:val="0090158A"/>
    <w:rsid w:val="009048C9"/>
    <w:rsid w:val="009629C5"/>
    <w:rsid w:val="009640CB"/>
    <w:rsid w:val="00996097"/>
    <w:rsid w:val="009B12A8"/>
    <w:rsid w:val="009B192E"/>
    <w:rsid w:val="009B5A7C"/>
    <w:rsid w:val="009B65BA"/>
    <w:rsid w:val="009C2972"/>
    <w:rsid w:val="009F424A"/>
    <w:rsid w:val="00A06B20"/>
    <w:rsid w:val="00A10102"/>
    <w:rsid w:val="00A473A9"/>
    <w:rsid w:val="00A50AFA"/>
    <w:rsid w:val="00A521C4"/>
    <w:rsid w:val="00A55E73"/>
    <w:rsid w:val="00A56A98"/>
    <w:rsid w:val="00A5782C"/>
    <w:rsid w:val="00A57C0E"/>
    <w:rsid w:val="00AD4EA5"/>
    <w:rsid w:val="00AD51FE"/>
    <w:rsid w:val="00AD57A1"/>
    <w:rsid w:val="00AE0615"/>
    <w:rsid w:val="00AE571C"/>
    <w:rsid w:val="00AF3CEE"/>
    <w:rsid w:val="00B03F9D"/>
    <w:rsid w:val="00B04CB6"/>
    <w:rsid w:val="00B062C2"/>
    <w:rsid w:val="00B07356"/>
    <w:rsid w:val="00B1672A"/>
    <w:rsid w:val="00B249FB"/>
    <w:rsid w:val="00B27476"/>
    <w:rsid w:val="00B27940"/>
    <w:rsid w:val="00B3332D"/>
    <w:rsid w:val="00B56642"/>
    <w:rsid w:val="00B56AF8"/>
    <w:rsid w:val="00B71E23"/>
    <w:rsid w:val="00B9553F"/>
    <w:rsid w:val="00BA612A"/>
    <w:rsid w:val="00BA6530"/>
    <w:rsid w:val="00BC1E1A"/>
    <w:rsid w:val="00BC3CDD"/>
    <w:rsid w:val="00BD20F3"/>
    <w:rsid w:val="00BD2169"/>
    <w:rsid w:val="00BE39FB"/>
    <w:rsid w:val="00C0559D"/>
    <w:rsid w:val="00C14023"/>
    <w:rsid w:val="00C16439"/>
    <w:rsid w:val="00C218F1"/>
    <w:rsid w:val="00C24A7E"/>
    <w:rsid w:val="00C5044A"/>
    <w:rsid w:val="00C50CF5"/>
    <w:rsid w:val="00C50FDA"/>
    <w:rsid w:val="00C613BB"/>
    <w:rsid w:val="00C61FB6"/>
    <w:rsid w:val="00C80481"/>
    <w:rsid w:val="00C82E38"/>
    <w:rsid w:val="00C86735"/>
    <w:rsid w:val="00C93FCB"/>
    <w:rsid w:val="00CA0A0E"/>
    <w:rsid w:val="00CA0A39"/>
    <w:rsid w:val="00CA39F2"/>
    <w:rsid w:val="00CA3A36"/>
    <w:rsid w:val="00CB08DF"/>
    <w:rsid w:val="00CB1443"/>
    <w:rsid w:val="00CD4D7C"/>
    <w:rsid w:val="00D2130F"/>
    <w:rsid w:val="00D263FD"/>
    <w:rsid w:val="00D4174E"/>
    <w:rsid w:val="00D522A6"/>
    <w:rsid w:val="00D529FE"/>
    <w:rsid w:val="00D5330D"/>
    <w:rsid w:val="00D70F2A"/>
    <w:rsid w:val="00D95491"/>
    <w:rsid w:val="00D954E0"/>
    <w:rsid w:val="00DA3866"/>
    <w:rsid w:val="00DA47FB"/>
    <w:rsid w:val="00DA6A70"/>
    <w:rsid w:val="00DB14D2"/>
    <w:rsid w:val="00DB3BDE"/>
    <w:rsid w:val="00DC2D0F"/>
    <w:rsid w:val="00DD3FBD"/>
    <w:rsid w:val="00DF34AC"/>
    <w:rsid w:val="00DF7FB2"/>
    <w:rsid w:val="00E011F8"/>
    <w:rsid w:val="00E04507"/>
    <w:rsid w:val="00E07DB7"/>
    <w:rsid w:val="00E21EE0"/>
    <w:rsid w:val="00E2342F"/>
    <w:rsid w:val="00E25F22"/>
    <w:rsid w:val="00E43B20"/>
    <w:rsid w:val="00E46BC6"/>
    <w:rsid w:val="00E63E76"/>
    <w:rsid w:val="00E72CC3"/>
    <w:rsid w:val="00E76A4B"/>
    <w:rsid w:val="00E928E7"/>
    <w:rsid w:val="00E95CDF"/>
    <w:rsid w:val="00EA1015"/>
    <w:rsid w:val="00EA4790"/>
    <w:rsid w:val="00EA47C9"/>
    <w:rsid w:val="00EA647D"/>
    <w:rsid w:val="00EB6873"/>
    <w:rsid w:val="00EC4462"/>
    <w:rsid w:val="00EC7152"/>
    <w:rsid w:val="00EF7588"/>
    <w:rsid w:val="00F032F3"/>
    <w:rsid w:val="00F03776"/>
    <w:rsid w:val="00F07A9B"/>
    <w:rsid w:val="00F15E6B"/>
    <w:rsid w:val="00F2213E"/>
    <w:rsid w:val="00F228FF"/>
    <w:rsid w:val="00F409C4"/>
    <w:rsid w:val="00F422BC"/>
    <w:rsid w:val="00F51793"/>
    <w:rsid w:val="00F64107"/>
    <w:rsid w:val="00FB1372"/>
    <w:rsid w:val="00FB1F05"/>
    <w:rsid w:val="00FC44A9"/>
    <w:rsid w:val="00FD1565"/>
    <w:rsid w:val="00FD28BA"/>
    <w:rsid w:val="00FE1EFE"/>
    <w:rsid w:val="00FE2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xion</Company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gitte Bruijns</dc:creator>
  <cp:lastModifiedBy>Brigitte Bruijns</cp:lastModifiedBy>
  <cp:revision>1</cp:revision>
  <dcterms:created xsi:type="dcterms:W3CDTF">2016-10-19T18:04:00Z</dcterms:created>
  <dcterms:modified xsi:type="dcterms:W3CDTF">2016-10-19T18:08:00Z</dcterms:modified>
</cp:coreProperties>
</file>